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2C05D" w14:textId="0FFFAA13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jc w:val="left"/>
        <w:rPr>
          <w:rFonts w:ascii="Times New Roman" w:hAnsi="Times New Roman" w:cs="Times New Roman"/>
          <w:b/>
        </w:rPr>
      </w:pPr>
      <w:r w:rsidRPr="006203E2">
        <w:rPr>
          <w:rFonts w:ascii="Times New Roman" w:hAnsi="Times New Roman" w:cs="Times New Roman"/>
          <w:b/>
          <w:sz w:val="22"/>
          <w:szCs w:val="24"/>
        </w:rPr>
        <w:t xml:space="preserve">AST-120, </w:t>
      </w:r>
      <w:r w:rsidR="001D51F0" w:rsidRPr="006203E2">
        <w:rPr>
          <w:rFonts w:ascii="Times New Roman" w:hAnsi="Times New Roman" w:cs="Times New Roman"/>
          <w:b/>
          <w:sz w:val="22"/>
          <w:szCs w:val="24"/>
        </w:rPr>
        <w:t xml:space="preserve">an </w:t>
      </w:r>
      <w:r w:rsidR="00E305DE" w:rsidRPr="006203E2">
        <w:rPr>
          <w:rFonts w:ascii="Times New Roman" w:hAnsi="Times New Roman" w:cs="Times New Roman"/>
          <w:b/>
          <w:sz w:val="22"/>
          <w:szCs w:val="24"/>
        </w:rPr>
        <w:t xml:space="preserve">Oral Carbon Absorbent, </w:t>
      </w:r>
      <w:r w:rsidRPr="006203E2">
        <w:rPr>
          <w:rFonts w:ascii="Times New Roman" w:hAnsi="Times New Roman" w:cs="Times New Roman"/>
          <w:b/>
          <w:sz w:val="22"/>
          <w:szCs w:val="24"/>
        </w:rPr>
        <w:t xml:space="preserve">Protects </w:t>
      </w:r>
      <w:r w:rsidR="001D51F0" w:rsidRPr="006203E2">
        <w:rPr>
          <w:rFonts w:ascii="Times New Roman" w:hAnsi="Times New Roman" w:cs="Times New Roman"/>
          <w:b/>
          <w:sz w:val="22"/>
          <w:szCs w:val="24"/>
        </w:rPr>
        <w:t xml:space="preserve">against </w:t>
      </w:r>
      <w:r w:rsidRPr="006203E2">
        <w:rPr>
          <w:rFonts w:ascii="Times New Roman" w:hAnsi="Times New Roman" w:cs="Times New Roman"/>
          <w:b/>
          <w:sz w:val="22"/>
          <w:szCs w:val="24"/>
        </w:rPr>
        <w:t xml:space="preserve">the Progression of Atherosclerosis in a </w:t>
      </w:r>
      <w:r w:rsidR="001D51F0" w:rsidRPr="006203E2">
        <w:rPr>
          <w:rFonts w:ascii="Times New Roman" w:hAnsi="Times New Roman" w:cs="Times New Roman"/>
          <w:b/>
          <w:sz w:val="22"/>
          <w:szCs w:val="24"/>
        </w:rPr>
        <w:t xml:space="preserve">Mouse </w:t>
      </w:r>
      <w:r w:rsidRPr="006203E2">
        <w:rPr>
          <w:rFonts w:ascii="Times New Roman" w:hAnsi="Times New Roman" w:cs="Times New Roman"/>
          <w:b/>
          <w:sz w:val="22"/>
          <w:szCs w:val="24"/>
        </w:rPr>
        <w:t xml:space="preserve">Chronic Renal Failure Model </w:t>
      </w:r>
      <w:r w:rsidR="001D51F0" w:rsidRPr="006203E2">
        <w:rPr>
          <w:rFonts w:ascii="Times New Roman" w:hAnsi="Times New Roman" w:cs="Times New Roman"/>
          <w:b/>
          <w:sz w:val="22"/>
          <w:szCs w:val="24"/>
        </w:rPr>
        <w:t>by</w:t>
      </w:r>
      <w:r w:rsidRPr="006203E2">
        <w:rPr>
          <w:rFonts w:ascii="Times New Roman" w:hAnsi="Times New Roman" w:cs="Times New Roman"/>
          <w:b/>
          <w:sz w:val="22"/>
          <w:szCs w:val="24"/>
        </w:rPr>
        <w:t xml:space="preserve"> Preserving sFlt-1 Expression </w:t>
      </w:r>
      <w:r w:rsidR="008E1422" w:rsidRPr="006203E2">
        <w:rPr>
          <w:rFonts w:ascii="Times New Roman" w:hAnsi="Times New Roman" w:cs="Times New Roman"/>
          <w:b/>
          <w:sz w:val="22"/>
          <w:szCs w:val="24"/>
        </w:rPr>
        <w:t>Level</w:t>
      </w:r>
      <w:r w:rsidR="001D51F0" w:rsidRPr="006203E2">
        <w:rPr>
          <w:rFonts w:ascii="Times New Roman" w:hAnsi="Times New Roman" w:cs="Times New Roman"/>
          <w:b/>
          <w:sz w:val="22"/>
          <w:szCs w:val="24"/>
        </w:rPr>
        <w:t>s</w:t>
      </w:r>
    </w:p>
    <w:p w14:paraId="10411FCD" w14:textId="65BAE36D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</w:p>
    <w:p w14:paraId="6A63ACB1" w14:textId="299C8030" w:rsidR="005D352E" w:rsidRPr="006203E2" w:rsidRDefault="005D352E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Theme="majorBidi" w:hAnsiTheme="majorBidi" w:cstheme="majorBidi"/>
          <w:sz w:val="22"/>
        </w:rPr>
      </w:pPr>
      <w:r w:rsidRPr="006203E2">
        <w:rPr>
          <w:rFonts w:asciiTheme="majorBidi" w:hAnsiTheme="majorBidi" w:cstheme="majorBidi"/>
          <w:sz w:val="22"/>
        </w:rPr>
        <w:t>Yasuki Nakada, Kenji Onoue</w:t>
      </w:r>
      <w:r w:rsidR="001D51F0" w:rsidRPr="006203E2">
        <w:rPr>
          <w:rFonts w:asciiTheme="majorBidi" w:hAnsiTheme="majorBidi" w:cstheme="majorBidi"/>
          <w:sz w:val="22"/>
        </w:rPr>
        <w:t>*</w:t>
      </w:r>
      <w:r w:rsidRPr="006203E2">
        <w:rPr>
          <w:rFonts w:asciiTheme="majorBidi" w:hAnsiTheme="majorBidi" w:cstheme="majorBidi"/>
          <w:sz w:val="22"/>
        </w:rPr>
        <w:t>, Tomoya Nakano, Satomi Ishihara, Takuya Kumazawa, Hitoshi Nakagawa, Tomoya Ueda, Taku Nishida, Tsunenari Soeda, Satoshi Okayama, Makoto Watanabe, Rika Kawakami, Yoshihiko Saito</w:t>
      </w:r>
    </w:p>
    <w:p w14:paraId="2D6DC02F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</w:p>
    <w:p w14:paraId="66729434" w14:textId="67442E56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  <w:r w:rsidRPr="006203E2">
        <w:rPr>
          <w:rFonts w:ascii="Times New Roman" w:hAnsi="Times New Roman" w:cs="Times New Roman"/>
          <w:sz w:val="22"/>
        </w:rPr>
        <w:t>Department of Cardiovascular Medicine, Nara Medical University, Kashihara, Nara 634-</w:t>
      </w:r>
      <w:r w:rsidR="007F4C67" w:rsidRPr="006203E2">
        <w:rPr>
          <w:rFonts w:ascii="Times New Roman" w:hAnsi="Times New Roman" w:cs="Times New Roman"/>
          <w:sz w:val="22"/>
        </w:rPr>
        <w:t>8522</w:t>
      </w:r>
      <w:r w:rsidRPr="006203E2">
        <w:rPr>
          <w:rFonts w:ascii="Times New Roman" w:hAnsi="Times New Roman" w:cs="Times New Roman"/>
          <w:sz w:val="22"/>
        </w:rPr>
        <w:t>, Japan</w:t>
      </w:r>
    </w:p>
    <w:p w14:paraId="54AC7385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Style w:val="a3"/>
          <w:rFonts w:ascii="Times New Roman" w:eastAsia="SimSun" w:hAnsi="Times New Roman"/>
          <w:sz w:val="22"/>
        </w:rPr>
      </w:pPr>
    </w:p>
    <w:p w14:paraId="76D88CFB" w14:textId="73EE6AAE" w:rsidR="00C440C8" w:rsidRPr="006203E2" w:rsidRDefault="001D51F0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  <w:r w:rsidRPr="006203E2">
        <w:rPr>
          <w:rFonts w:ascii="Times New Roman" w:hAnsi="Times New Roman" w:cs="Times New Roman"/>
          <w:sz w:val="22"/>
          <w:shd w:val="clear" w:color="auto" w:fill="FFFFFF"/>
        </w:rPr>
        <w:t>*</w:t>
      </w:r>
      <w:r w:rsidR="00C440C8" w:rsidRPr="006203E2">
        <w:rPr>
          <w:rFonts w:ascii="Times New Roman" w:hAnsi="Times New Roman" w:cs="Times New Roman"/>
          <w:sz w:val="22"/>
          <w:shd w:val="clear" w:color="auto" w:fill="FFFFFF"/>
        </w:rPr>
        <w:t>Address for correspondence:</w:t>
      </w:r>
      <w:r w:rsidR="00C440C8" w:rsidRPr="006203E2">
        <w:rPr>
          <w:rFonts w:ascii="Times New Roman" w:hAnsi="Times New Roman" w:cs="Times New Roman"/>
          <w:sz w:val="22"/>
        </w:rPr>
        <w:t xml:space="preserve"> Kenji Onoue</w:t>
      </w:r>
    </w:p>
    <w:p w14:paraId="6CA566F3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  <w:r w:rsidRPr="006203E2">
        <w:rPr>
          <w:rFonts w:ascii="Times New Roman" w:hAnsi="Times New Roman" w:cs="Times New Roman"/>
          <w:sz w:val="22"/>
        </w:rPr>
        <w:t>Nara Medical University, 840, Shijo-cho</w:t>
      </w:r>
    </w:p>
    <w:p w14:paraId="206B7C87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  <w:r w:rsidRPr="006203E2">
        <w:rPr>
          <w:rFonts w:ascii="Times New Roman" w:hAnsi="Times New Roman" w:cs="Times New Roman"/>
          <w:sz w:val="22"/>
        </w:rPr>
        <w:t>Kashihara, Nara 634-</w:t>
      </w:r>
      <w:r w:rsidR="00CA6947" w:rsidRPr="006203E2">
        <w:rPr>
          <w:rFonts w:ascii="Times New Roman" w:hAnsi="Times New Roman" w:cs="Times New Roman"/>
          <w:sz w:val="22"/>
        </w:rPr>
        <w:t>8522</w:t>
      </w:r>
      <w:r w:rsidRPr="006203E2">
        <w:rPr>
          <w:rFonts w:ascii="Times New Roman" w:hAnsi="Times New Roman" w:cs="Times New Roman"/>
          <w:sz w:val="22"/>
        </w:rPr>
        <w:t>, Japan</w:t>
      </w:r>
    </w:p>
    <w:p w14:paraId="56951172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  <w:r w:rsidRPr="006203E2">
        <w:rPr>
          <w:rFonts w:ascii="Times New Roman" w:hAnsi="Times New Roman" w:cs="Times New Roman"/>
          <w:sz w:val="22"/>
        </w:rPr>
        <w:t>Tel: +81-744-22-3051</w:t>
      </w:r>
    </w:p>
    <w:p w14:paraId="2FCB2A6A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sz w:val="22"/>
        </w:rPr>
      </w:pPr>
      <w:r w:rsidRPr="006203E2">
        <w:rPr>
          <w:rFonts w:ascii="Times New Roman" w:hAnsi="Times New Roman" w:cs="Times New Roman"/>
          <w:sz w:val="22"/>
        </w:rPr>
        <w:t>Fax: +81-744-22-9726</w:t>
      </w:r>
    </w:p>
    <w:p w14:paraId="202702D8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Style w:val="a3"/>
          <w:rFonts w:ascii="Times New Roman" w:hAnsi="Times New Roman"/>
          <w:sz w:val="22"/>
        </w:rPr>
      </w:pPr>
      <w:r w:rsidRPr="00B5470F">
        <w:rPr>
          <w:rFonts w:ascii="Times New Roman" w:hAnsi="Times New Roman" w:cs="Times New Roman"/>
          <w:sz w:val="22"/>
        </w:rPr>
        <w:t>Email:</w:t>
      </w:r>
      <w:r w:rsidR="00AF2A9A" w:rsidRPr="006203E2">
        <w:rPr>
          <w:rFonts w:ascii="Times New Roman" w:hAnsi="Times New Roman" w:cs="Times New Roman"/>
          <w:sz w:val="22"/>
        </w:rPr>
        <w:t xml:space="preserve"> konoue@</w:t>
      </w:r>
      <w:r w:rsidR="00CA6947" w:rsidRPr="006203E2">
        <w:rPr>
          <w:rFonts w:ascii="Times New Roman" w:hAnsi="Times New Roman" w:cs="Times New Roman"/>
          <w:sz w:val="22"/>
        </w:rPr>
        <w:t>naramed-u.ac.jp</w:t>
      </w:r>
    </w:p>
    <w:p w14:paraId="13A4E63F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Style w:val="a3"/>
          <w:rFonts w:ascii="Times New Roman" w:eastAsia="SimSun" w:hAnsi="Times New Roman"/>
          <w:sz w:val="22"/>
        </w:rPr>
      </w:pPr>
    </w:p>
    <w:p w14:paraId="3821C731" w14:textId="07C97C7A" w:rsidR="00C440C8" w:rsidRPr="008246E8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Style w:val="a3"/>
          <w:rFonts w:ascii="Times New Roman" w:hAnsi="Times New Roman"/>
          <w:color w:val="auto"/>
          <w:sz w:val="22"/>
          <w:u w:val="none"/>
        </w:rPr>
      </w:pPr>
    </w:p>
    <w:p w14:paraId="02E38782" w14:textId="77777777" w:rsidR="00C440C8" w:rsidRPr="006203E2" w:rsidRDefault="00C440C8" w:rsidP="00C440C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Style w:val="a3"/>
          <w:rFonts w:ascii="Times New Roman" w:hAnsi="Times New Roman"/>
          <w:color w:val="auto"/>
          <w:sz w:val="22"/>
          <w:u w:val="none"/>
        </w:rPr>
      </w:pPr>
    </w:p>
    <w:p w14:paraId="35B477CA" w14:textId="0AA08F47" w:rsidR="00B83F06" w:rsidRPr="006203E2" w:rsidRDefault="00B83F06" w:rsidP="00B83F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Style w:val="a3"/>
          <w:rFonts w:ascii="Times New Roman" w:hAnsi="Times New Roman"/>
          <w:color w:val="auto"/>
          <w:sz w:val="22"/>
          <w:u w:val="none"/>
        </w:rPr>
      </w:pPr>
    </w:p>
    <w:p w14:paraId="4CA549E5" w14:textId="77777777" w:rsidR="005C0574" w:rsidRPr="006203E2" w:rsidRDefault="005C0574" w:rsidP="00B83F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b/>
        </w:rPr>
      </w:pPr>
    </w:p>
    <w:p w14:paraId="67644F48" w14:textId="77777777" w:rsidR="00B83F06" w:rsidRPr="006203E2" w:rsidRDefault="00B83F06" w:rsidP="00B83F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b/>
        </w:rPr>
      </w:pPr>
    </w:p>
    <w:p w14:paraId="0E426144" w14:textId="77777777" w:rsidR="00B83F06" w:rsidRPr="006203E2" w:rsidRDefault="00B83F06" w:rsidP="00B83F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b/>
        </w:rPr>
      </w:pPr>
    </w:p>
    <w:p w14:paraId="239A1498" w14:textId="77777777" w:rsidR="00B83F06" w:rsidRPr="006203E2" w:rsidRDefault="00B83F06" w:rsidP="00B83F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b/>
        </w:rPr>
      </w:pPr>
    </w:p>
    <w:p w14:paraId="5D74125C" w14:textId="77777777" w:rsidR="00B83F06" w:rsidRPr="006203E2" w:rsidRDefault="00B83F06" w:rsidP="00B83F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b/>
        </w:rPr>
      </w:pPr>
    </w:p>
    <w:p w14:paraId="48F12F6F" w14:textId="77777777" w:rsidR="006726AB" w:rsidRPr="006203E2" w:rsidRDefault="006726AB" w:rsidP="00B83F0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ind w:rightChars="-100" w:right="-210"/>
        <w:rPr>
          <w:rFonts w:ascii="Times New Roman" w:hAnsi="Times New Roman" w:cs="Times New Roman"/>
          <w:b/>
        </w:rPr>
      </w:pPr>
    </w:p>
    <w:p w14:paraId="3EB16FAE" w14:textId="4DA8C580" w:rsidR="00BC2F2A" w:rsidRDefault="00BC2F2A" w:rsidP="00BC2F2A">
      <w:pPr>
        <w:widowControl/>
        <w:rPr>
          <w:rFonts w:ascii="Arial" w:eastAsia="ＭＳ Ｐゴシック" w:hAnsi="Arial" w:cs="Arial"/>
          <w:b/>
          <w:bCs/>
          <w:kern w:val="0"/>
          <w:sz w:val="22"/>
          <w:lang w:val="en-US"/>
        </w:rPr>
      </w:pPr>
      <w:bookmarkStart w:id="0" w:name="_GoBack"/>
      <w:bookmarkEnd w:id="0"/>
      <w:r w:rsidRPr="00BC2F2A">
        <w:rPr>
          <w:rFonts w:ascii="Arial" w:eastAsia="ＭＳ Ｐゴシック" w:hAnsi="Arial" w:cs="Arial"/>
          <w:b/>
          <w:bCs/>
          <w:kern w:val="0"/>
          <w:sz w:val="22"/>
          <w:lang w:val="en-US"/>
        </w:rPr>
        <w:lastRenderedPageBreak/>
        <w:t>Supplementary Table S1. Echocardiographic Parameters in Control and 5/6-Nephrectomized ApoE-Deficient Mice at the End of the Study</w:t>
      </w:r>
    </w:p>
    <w:p w14:paraId="5EADA913" w14:textId="77777777" w:rsidR="00BC2F2A" w:rsidRPr="00BC2F2A" w:rsidRDefault="00BC2F2A" w:rsidP="00BC2F2A">
      <w:pPr>
        <w:widowControl/>
        <w:rPr>
          <w:rFonts w:ascii="Arial" w:eastAsia="ＭＳ Ｐゴシック" w:hAnsi="Arial" w:cs="Arial"/>
          <w:b/>
          <w:bCs/>
          <w:kern w:val="0"/>
          <w:sz w:val="22"/>
          <w:lang w:val="en-US"/>
        </w:rPr>
      </w:pPr>
    </w:p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695"/>
        <w:gridCol w:w="319"/>
        <w:gridCol w:w="695"/>
        <w:gridCol w:w="695"/>
        <w:gridCol w:w="319"/>
        <w:gridCol w:w="696"/>
        <w:gridCol w:w="204"/>
        <w:gridCol w:w="696"/>
        <w:gridCol w:w="319"/>
        <w:gridCol w:w="696"/>
        <w:gridCol w:w="696"/>
        <w:gridCol w:w="319"/>
        <w:gridCol w:w="696"/>
      </w:tblGrid>
      <w:tr w:rsidR="00BC2F2A" w:rsidRPr="00BC2F2A" w14:paraId="6865626D" w14:textId="77777777" w:rsidTr="00BC2F2A">
        <w:trPr>
          <w:trHeight w:val="400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05FD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</w:p>
        </w:tc>
        <w:tc>
          <w:tcPr>
            <w:tcW w:w="3238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970F0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>AST120 (-)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93D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242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425FE4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>AST120 (+)</w:t>
            </w:r>
          </w:p>
        </w:tc>
      </w:tr>
      <w:tr w:rsidR="00BC2F2A" w:rsidRPr="00BC2F2A" w14:paraId="3E335CA7" w14:textId="77777777" w:rsidTr="00BC2F2A">
        <w:trPr>
          <w:trHeight w:val="40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DD12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6BD7A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>sham (n=5)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FC52B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>5/6NR (n=7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BFEA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E3DD0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>sham (n=6)</w:t>
            </w:r>
          </w:p>
        </w:tc>
        <w:tc>
          <w:tcPr>
            <w:tcW w:w="16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62B2E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b/>
                <w:bCs/>
                <w:kern w:val="0"/>
                <w:sz w:val="22"/>
                <w:lang w:val="en-US"/>
              </w:rPr>
              <w:t>5/6NR (n=5)</w:t>
            </w:r>
          </w:p>
        </w:tc>
      </w:tr>
      <w:tr w:rsidR="00BC2F2A" w:rsidRPr="00BC2F2A" w14:paraId="5F87E5A3" w14:textId="77777777" w:rsidTr="00BC2F2A">
        <w:trPr>
          <w:trHeight w:val="4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D72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IVSd (mm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2E4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7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74EC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5161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9AA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7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B950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1A3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A04F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C539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7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356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B5D0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F8C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7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689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362C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1</w:t>
            </w:r>
          </w:p>
        </w:tc>
      </w:tr>
      <w:tr w:rsidR="00BC2F2A" w:rsidRPr="00BC2F2A" w14:paraId="1A881668" w14:textId="77777777" w:rsidTr="00BC2F2A">
        <w:trPr>
          <w:trHeight w:val="4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8C22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LVPWd (mm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E019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6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0B7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9F4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3ECD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6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D5F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99D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4FA6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778F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6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423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EBA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D181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6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3D31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8040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1</w:t>
            </w:r>
          </w:p>
        </w:tc>
      </w:tr>
      <w:tr w:rsidR="00BC2F2A" w:rsidRPr="00BC2F2A" w14:paraId="71DC9F33" w14:textId="77777777" w:rsidTr="00BC2F2A">
        <w:trPr>
          <w:trHeight w:val="4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0B2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LVDd (mm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05A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.3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7EB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970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0A13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.0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5352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127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8023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7675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.4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6C1A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F630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9FC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.4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DA1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DE3C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22</w:t>
            </w:r>
          </w:p>
        </w:tc>
      </w:tr>
      <w:tr w:rsidR="00BC2F2A" w:rsidRPr="00BC2F2A" w14:paraId="0551CCC3" w14:textId="77777777" w:rsidTr="00BC2F2A">
        <w:trPr>
          <w:trHeight w:val="4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6E06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LVDs (mm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B7D1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2.2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AC63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554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64E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2.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F06B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09CB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12D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2C8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2.2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812D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21D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A969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2.1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A0B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D39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11</w:t>
            </w:r>
          </w:p>
        </w:tc>
      </w:tr>
      <w:tr w:rsidR="00BC2F2A" w:rsidRPr="00BC2F2A" w14:paraId="48CE8AF0" w14:textId="77777777" w:rsidTr="00BC2F2A">
        <w:trPr>
          <w:trHeight w:val="400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FB6E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Fractional shortning (%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7357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4.2</w:t>
            </w:r>
          </w:p>
        </w:tc>
        <w:tc>
          <w:tcPr>
            <w:tcW w:w="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BC48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CA62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DC3B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4.8</w:t>
            </w:r>
          </w:p>
        </w:tc>
        <w:tc>
          <w:tcPr>
            <w:tcW w:w="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99FA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DDCB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83A6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350C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5.4</w:t>
            </w:r>
          </w:p>
        </w:tc>
        <w:tc>
          <w:tcPr>
            <w:tcW w:w="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DA9D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76EE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3D49" w14:textId="77777777" w:rsidR="00BC2F2A" w:rsidRPr="00BC2F2A" w:rsidRDefault="00BC2F2A" w:rsidP="00BC2F2A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37.7</w:t>
            </w:r>
          </w:p>
        </w:tc>
        <w:tc>
          <w:tcPr>
            <w:tcW w:w="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F588" w14:textId="77777777" w:rsidR="00BC2F2A" w:rsidRPr="00BC2F2A" w:rsidRDefault="00BC2F2A" w:rsidP="00BC2F2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3E58" w14:textId="77777777" w:rsidR="00BC2F2A" w:rsidRPr="00BC2F2A" w:rsidRDefault="00BC2F2A" w:rsidP="00BC2F2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lang w:val="en-US"/>
              </w:rPr>
            </w:pPr>
            <w:r w:rsidRPr="00BC2F2A">
              <w:rPr>
                <w:rFonts w:ascii="Arial" w:eastAsia="ＭＳ Ｐゴシック" w:hAnsi="Arial" w:cs="Arial"/>
                <w:kern w:val="0"/>
                <w:sz w:val="22"/>
                <w:lang w:val="en-US"/>
              </w:rPr>
              <w:t>0.1</w:t>
            </w:r>
          </w:p>
        </w:tc>
      </w:tr>
    </w:tbl>
    <w:p w14:paraId="065D0B60" w14:textId="07CC6578" w:rsidR="00BC2F2A" w:rsidRDefault="00BC2F2A" w:rsidP="007E1693">
      <w:pPr>
        <w:rPr>
          <w:rFonts w:ascii="Times New Roman" w:hAnsi="Times New Roman" w:cs="Times New Roman"/>
          <w:lang w:val="en-US"/>
        </w:rPr>
      </w:pPr>
    </w:p>
    <w:p w14:paraId="4575A787" w14:textId="77777777" w:rsidR="00BC2F2A" w:rsidRPr="00BC2F2A" w:rsidRDefault="00BC2F2A" w:rsidP="00BC2F2A">
      <w:pPr>
        <w:widowControl/>
        <w:rPr>
          <w:rFonts w:ascii="Arial" w:eastAsia="ＭＳ Ｐゴシック" w:hAnsi="Arial" w:cs="Arial"/>
          <w:kern w:val="0"/>
          <w:sz w:val="22"/>
          <w:lang w:val="en-US"/>
        </w:rPr>
      </w:pPr>
      <w:r w:rsidRPr="00BC2F2A">
        <w:rPr>
          <w:rFonts w:ascii="Arial" w:eastAsia="ＭＳ Ｐゴシック" w:hAnsi="Arial" w:cs="Arial"/>
          <w:kern w:val="0"/>
          <w:sz w:val="22"/>
          <w:lang w:val="en-US"/>
        </w:rPr>
        <w:t>Data are mean ± SEM. IVSd, interventricular septal wall thickness at end diastole; LVPWd, left ventricular posterior wall thickness at end diastole; LVDd, left ventricular diameter at end diastole; LVDs, left ventricular diameter at end-systole.</w:t>
      </w:r>
    </w:p>
    <w:p w14:paraId="475D50B6" w14:textId="77777777" w:rsidR="00BC2F2A" w:rsidRPr="00BC2F2A" w:rsidRDefault="00BC2F2A" w:rsidP="007E1693">
      <w:pPr>
        <w:rPr>
          <w:rFonts w:ascii="Times New Roman" w:hAnsi="Times New Roman" w:cs="Times New Roman"/>
          <w:lang w:val="en-US"/>
        </w:rPr>
      </w:pPr>
    </w:p>
    <w:sectPr w:rsidR="00BC2F2A" w:rsidRPr="00BC2F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6B954" w14:textId="77777777" w:rsidR="00810718" w:rsidRDefault="00810718" w:rsidP="006726AB">
      <w:r>
        <w:separator/>
      </w:r>
    </w:p>
  </w:endnote>
  <w:endnote w:type="continuationSeparator" w:id="0">
    <w:p w14:paraId="04AA6BF1" w14:textId="77777777" w:rsidR="00810718" w:rsidRDefault="00810718" w:rsidP="00672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0B581" w14:textId="77777777" w:rsidR="00810718" w:rsidRDefault="00810718" w:rsidP="006726AB">
      <w:r>
        <w:separator/>
      </w:r>
    </w:p>
  </w:footnote>
  <w:footnote w:type="continuationSeparator" w:id="0">
    <w:p w14:paraId="4E76133F" w14:textId="77777777" w:rsidR="00810718" w:rsidRDefault="00810718" w:rsidP="00672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2A8"/>
    <w:rsid w:val="000001DD"/>
    <w:rsid w:val="00000449"/>
    <w:rsid w:val="00000E3D"/>
    <w:rsid w:val="0000173D"/>
    <w:rsid w:val="00002FF3"/>
    <w:rsid w:val="00005E8D"/>
    <w:rsid w:val="000068B4"/>
    <w:rsid w:val="00006B4B"/>
    <w:rsid w:val="0001029F"/>
    <w:rsid w:val="00010B9A"/>
    <w:rsid w:val="00011290"/>
    <w:rsid w:val="00011CA0"/>
    <w:rsid w:val="00011CBD"/>
    <w:rsid w:val="00012756"/>
    <w:rsid w:val="000131C4"/>
    <w:rsid w:val="00013807"/>
    <w:rsid w:val="0001420A"/>
    <w:rsid w:val="0001460B"/>
    <w:rsid w:val="000160C0"/>
    <w:rsid w:val="000173C8"/>
    <w:rsid w:val="000179BC"/>
    <w:rsid w:val="000226FC"/>
    <w:rsid w:val="00022713"/>
    <w:rsid w:val="00023F34"/>
    <w:rsid w:val="000249E1"/>
    <w:rsid w:val="00025171"/>
    <w:rsid w:val="00025979"/>
    <w:rsid w:val="00035F9E"/>
    <w:rsid w:val="000360D1"/>
    <w:rsid w:val="00036C9D"/>
    <w:rsid w:val="00036F52"/>
    <w:rsid w:val="0004064F"/>
    <w:rsid w:val="00040B7D"/>
    <w:rsid w:val="000449C6"/>
    <w:rsid w:val="00045211"/>
    <w:rsid w:val="00046AF1"/>
    <w:rsid w:val="000470B6"/>
    <w:rsid w:val="000511D6"/>
    <w:rsid w:val="00051B97"/>
    <w:rsid w:val="0005417E"/>
    <w:rsid w:val="000543D0"/>
    <w:rsid w:val="0005658A"/>
    <w:rsid w:val="0005673C"/>
    <w:rsid w:val="000569B9"/>
    <w:rsid w:val="00057D69"/>
    <w:rsid w:val="00065CBB"/>
    <w:rsid w:val="00070468"/>
    <w:rsid w:val="00073944"/>
    <w:rsid w:val="0007408D"/>
    <w:rsid w:val="0007464C"/>
    <w:rsid w:val="000825CD"/>
    <w:rsid w:val="00082D75"/>
    <w:rsid w:val="00085056"/>
    <w:rsid w:val="0008580A"/>
    <w:rsid w:val="0009033D"/>
    <w:rsid w:val="00090771"/>
    <w:rsid w:val="000A1CC8"/>
    <w:rsid w:val="000A1F68"/>
    <w:rsid w:val="000A229D"/>
    <w:rsid w:val="000A3898"/>
    <w:rsid w:val="000A4A4C"/>
    <w:rsid w:val="000A5230"/>
    <w:rsid w:val="000A74A4"/>
    <w:rsid w:val="000B16C7"/>
    <w:rsid w:val="000B5D1A"/>
    <w:rsid w:val="000B799C"/>
    <w:rsid w:val="000C0D7D"/>
    <w:rsid w:val="000C3F59"/>
    <w:rsid w:val="000C5520"/>
    <w:rsid w:val="000C7915"/>
    <w:rsid w:val="000D0D19"/>
    <w:rsid w:val="000D1B79"/>
    <w:rsid w:val="000D265C"/>
    <w:rsid w:val="000D3284"/>
    <w:rsid w:val="000D4BA7"/>
    <w:rsid w:val="000D7835"/>
    <w:rsid w:val="000E3B84"/>
    <w:rsid w:val="000E744B"/>
    <w:rsid w:val="000F0A98"/>
    <w:rsid w:val="000F3019"/>
    <w:rsid w:val="000F419D"/>
    <w:rsid w:val="000F4A1F"/>
    <w:rsid w:val="000F4E7B"/>
    <w:rsid w:val="000F7C04"/>
    <w:rsid w:val="001008FC"/>
    <w:rsid w:val="00100F07"/>
    <w:rsid w:val="00102570"/>
    <w:rsid w:val="00103060"/>
    <w:rsid w:val="00104FBA"/>
    <w:rsid w:val="001053E8"/>
    <w:rsid w:val="001058CC"/>
    <w:rsid w:val="001058E0"/>
    <w:rsid w:val="00105989"/>
    <w:rsid w:val="00105A5E"/>
    <w:rsid w:val="00105B78"/>
    <w:rsid w:val="001079E5"/>
    <w:rsid w:val="00107FA4"/>
    <w:rsid w:val="00112A3E"/>
    <w:rsid w:val="00113653"/>
    <w:rsid w:val="00113973"/>
    <w:rsid w:val="00114436"/>
    <w:rsid w:val="00114B30"/>
    <w:rsid w:val="00116668"/>
    <w:rsid w:val="0011718B"/>
    <w:rsid w:val="001207CE"/>
    <w:rsid w:val="0012171A"/>
    <w:rsid w:val="00121B80"/>
    <w:rsid w:val="001227F0"/>
    <w:rsid w:val="00123585"/>
    <w:rsid w:val="001244DF"/>
    <w:rsid w:val="00126049"/>
    <w:rsid w:val="00133C6E"/>
    <w:rsid w:val="00133F42"/>
    <w:rsid w:val="00140E3C"/>
    <w:rsid w:val="00142396"/>
    <w:rsid w:val="00145270"/>
    <w:rsid w:val="0014636F"/>
    <w:rsid w:val="00151227"/>
    <w:rsid w:val="001516D4"/>
    <w:rsid w:val="001520BD"/>
    <w:rsid w:val="0015529F"/>
    <w:rsid w:val="00157319"/>
    <w:rsid w:val="00161E73"/>
    <w:rsid w:val="001646EC"/>
    <w:rsid w:val="001705B6"/>
    <w:rsid w:val="00172CD8"/>
    <w:rsid w:val="001754CC"/>
    <w:rsid w:val="00182E6A"/>
    <w:rsid w:val="0018472F"/>
    <w:rsid w:val="00185D72"/>
    <w:rsid w:val="00191E9F"/>
    <w:rsid w:val="001930D7"/>
    <w:rsid w:val="001930E3"/>
    <w:rsid w:val="001978F1"/>
    <w:rsid w:val="001A67D4"/>
    <w:rsid w:val="001A6A40"/>
    <w:rsid w:val="001A776E"/>
    <w:rsid w:val="001B2DE9"/>
    <w:rsid w:val="001B6398"/>
    <w:rsid w:val="001C30F8"/>
    <w:rsid w:val="001C3A3D"/>
    <w:rsid w:val="001C3B25"/>
    <w:rsid w:val="001C4048"/>
    <w:rsid w:val="001C53F2"/>
    <w:rsid w:val="001C74F1"/>
    <w:rsid w:val="001D1680"/>
    <w:rsid w:val="001D3EFA"/>
    <w:rsid w:val="001D4056"/>
    <w:rsid w:val="001D4A10"/>
    <w:rsid w:val="001D51F0"/>
    <w:rsid w:val="001D582C"/>
    <w:rsid w:val="001D60FF"/>
    <w:rsid w:val="001E0CCD"/>
    <w:rsid w:val="001E383F"/>
    <w:rsid w:val="001E5836"/>
    <w:rsid w:val="001E5B42"/>
    <w:rsid w:val="001F0DED"/>
    <w:rsid w:val="001F1C82"/>
    <w:rsid w:val="001F2883"/>
    <w:rsid w:val="001F4B96"/>
    <w:rsid w:val="001F4D41"/>
    <w:rsid w:val="001F6534"/>
    <w:rsid w:val="002009AB"/>
    <w:rsid w:val="00200D39"/>
    <w:rsid w:val="00201CD8"/>
    <w:rsid w:val="0020245D"/>
    <w:rsid w:val="00204821"/>
    <w:rsid w:val="00206FE6"/>
    <w:rsid w:val="002076CB"/>
    <w:rsid w:val="002105C9"/>
    <w:rsid w:val="00211907"/>
    <w:rsid w:val="00212776"/>
    <w:rsid w:val="00212D9C"/>
    <w:rsid w:val="0021513A"/>
    <w:rsid w:val="002170BF"/>
    <w:rsid w:val="00217232"/>
    <w:rsid w:val="00217CCA"/>
    <w:rsid w:val="0022063B"/>
    <w:rsid w:val="002224C0"/>
    <w:rsid w:val="0022737F"/>
    <w:rsid w:val="00234439"/>
    <w:rsid w:val="00234CF3"/>
    <w:rsid w:val="00235129"/>
    <w:rsid w:val="002354AE"/>
    <w:rsid w:val="00240AE7"/>
    <w:rsid w:val="00242099"/>
    <w:rsid w:val="00242311"/>
    <w:rsid w:val="00244098"/>
    <w:rsid w:val="00244E63"/>
    <w:rsid w:val="002505EF"/>
    <w:rsid w:val="00250EA0"/>
    <w:rsid w:val="0025195E"/>
    <w:rsid w:val="00253AE8"/>
    <w:rsid w:val="00253BA0"/>
    <w:rsid w:val="00254005"/>
    <w:rsid w:val="0025581E"/>
    <w:rsid w:val="00256EBD"/>
    <w:rsid w:val="002573B4"/>
    <w:rsid w:val="00261B3A"/>
    <w:rsid w:val="00272C1F"/>
    <w:rsid w:val="002743E9"/>
    <w:rsid w:val="002753A9"/>
    <w:rsid w:val="00276085"/>
    <w:rsid w:val="002761FC"/>
    <w:rsid w:val="0028228F"/>
    <w:rsid w:val="00287F41"/>
    <w:rsid w:val="00291A0F"/>
    <w:rsid w:val="00292999"/>
    <w:rsid w:val="00295462"/>
    <w:rsid w:val="002A1BD8"/>
    <w:rsid w:val="002A2F58"/>
    <w:rsid w:val="002A52E3"/>
    <w:rsid w:val="002A67A7"/>
    <w:rsid w:val="002A787E"/>
    <w:rsid w:val="002A7BCE"/>
    <w:rsid w:val="002B02B2"/>
    <w:rsid w:val="002B03C6"/>
    <w:rsid w:val="002B4FA8"/>
    <w:rsid w:val="002B69B8"/>
    <w:rsid w:val="002C0003"/>
    <w:rsid w:val="002C1F9F"/>
    <w:rsid w:val="002C3119"/>
    <w:rsid w:val="002C4E3F"/>
    <w:rsid w:val="002C5067"/>
    <w:rsid w:val="002C56F5"/>
    <w:rsid w:val="002C6D14"/>
    <w:rsid w:val="002C7ACD"/>
    <w:rsid w:val="002D38FD"/>
    <w:rsid w:val="002D6C3F"/>
    <w:rsid w:val="002F08E6"/>
    <w:rsid w:val="002F16F3"/>
    <w:rsid w:val="002F63A3"/>
    <w:rsid w:val="00302138"/>
    <w:rsid w:val="00305343"/>
    <w:rsid w:val="00306C47"/>
    <w:rsid w:val="003102C4"/>
    <w:rsid w:val="0031170A"/>
    <w:rsid w:val="003173B7"/>
    <w:rsid w:val="00320451"/>
    <w:rsid w:val="003230AC"/>
    <w:rsid w:val="003264BF"/>
    <w:rsid w:val="00326647"/>
    <w:rsid w:val="00326AF5"/>
    <w:rsid w:val="00336334"/>
    <w:rsid w:val="0033719D"/>
    <w:rsid w:val="0034267C"/>
    <w:rsid w:val="00345944"/>
    <w:rsid w:val="00345DA8"/>
    <w:rsid w:val="00347B33"/>
    <w:rsid w:val="00352123"/>
    <w:rsid w:val="00352341"/>
    <w:rsid w:val="00352469"/>
    <w:rsid w:val="003627A0"/>
    <w:rsid w:val="0036625E"/>
    <w:rsid w:val="003669C1"/>
    <w:rsid w:val="00367C84"/>
    <w:rsid w:val="0037565C"/>
    <w:rsid w:val="00375EA2"/>
    <w:rsid w:val="003805C1"/>
    <w:rsid w:val="00381F25"/>
    <w:rsid w:val="00385CE2"/>
    <w:rsid w:val="00386D24"/>
    <w:rsid w:val="003870ED"/>
    <w:rsid w:val="0039269F"/>
    <w:rsid w:val="00393E18"/>
    <w:rsid w:val="00394603"/>
    <w:rsid w:val="00396899"/>
    <w:rsid w:val="003A059F"/>
    <w:rsid w:val="003A13F0"/>
    <w:rsid w:val="003A1C8C"/>
    <w:rsid w:val="003A447B"/>
    <w:rsid w:val="003A59DC"/>
    <w:rsid w:val="003A6556"/>
    <w:rsid w:val="003A6F40"/>
    <w:rsid w:val="003B632D"/>
    <w:rsid w:val="003B7D89"/>
    <w:rsid w:val="003C1677"/>
    <w:rsid w:val="003C1B87"/>
    <w:rsid w:val="003C2F78"/>
    <w:rsid w:val="003C3B94"/>
    <w:rsid w:val="003C4FD3"/>
    <w:rsid w:val="003D0B55"/>
    <w:rsid w:val="003D1538"/>
    <w:rsid w:val="003D2222"/>
    <w:rsid w:val="003D257C"/>
    <w:rsid w:val="003D3354"/>
    <w:rsid w:val="003D3887"/>
    <w:rsid w:val="003D720B"/>
    <w:rsid w:val="003E2750"/>
    <w:rsid w:val="003E3830"/>
    <w:rsid w:val="003E4616"/>
    <w:rsid w:val="003E4820"/>
    <w:rsid w:val="003E4C94"/>
    <w:rsid w:val="003E6014"/>
    <w:rsid w:val="003E6AFE"/>
    <w:rsid w:val="003F0B5F"/>
    <w:rsid w:val="003F1696"/>
    <w:rsid w:val="003F2167"/>
    <w:rsid w:val="003F2318"/>
    <w:rsid w:val="003F2F7A"/>
    <w:rsid w:val="003F4B82"/>
    <w:rsid w:val="003F7CFF"/>
    <w:rsid w:val="0040069A"/>
    <w:rsid w:val="00400DE9"/>
    <w:rsid w:val="00401D75"/>
    <w:rsid w:val="00403605"/>
    <w:rsid w:val="0040456F"/>
    <w:rsid w:val="00407514"/>
    <w:rsid w:val="00412558"/>
    <w:rsid w:val="00413B5F"/>
    <w:rsid w:val="00414544"/>
    <w:rsid w:val="00415975"/>
    <w:rsid w:val="0041661B"/>
    <w:rsid w:val="00417278"/>
    <w:rsid w:val="00417425"/>
    <w:rsid w:val="004177BF"/>
    <w:rsid w:val="00423740"/>
    <w:rsid w:val="004238E9"/>
    <w:rsid w:val="004240F0"/>
    <w:rsid w:val="00433C2B"/>
    <w:rsid w:val="0043423C"/>
    <w:rsid w:val="00434A6B"/>
    <w:rsid w:val="00437969"/>
    <w:rsid w:val="004413BC"/>
    <w:rsid w:val="00441FB0"/>
    <w:rsid w:val="00443E63"/>
    <w:rsid w:val="004462C4"/>
    <w:rsid w:val="004526CD"/>
    <w:rsid w:val="00452BA1"/>
    <w:rsid w:val="00453679"/>
    <w:rsid w:val="004569E7"/>
    <w:rsid w:val="0045760A"/>
    <w:rsid w:val="00460379"/>
    <w:rsid w:val="0046209E"/>
    <w:rsid w:val="00467212"/>
    <w:rsid w:val="0047569C"/>
    <w:rsid w:val="004836A2"/>
    <w:rsid w:val="004854CE"/>
    <w:rsid w:val="00485816"/>
    <w:rsid w:val="00486294"/>
    <w:rsid w:val="0049007C"/>
    <w:rsid w:val="004900DE"/>
    <w:rsid w:val="00490D6A"/>
    <w:rsid w:val="004945D0"/>
    <w:rsid w:val="004966F7"/>
    <w:rsid w:val="004A0798"/>
    <w:rsid w:val="004A38F7"/>
    <w:rsid w:val="004A5FB1"/>
    <w:rsid w:val="004B23B9"/>
    <w:rsid w:val="004B2D5F"/>
    <w:rsid w:val="004B2E75"/>
    <w:rsid w:val="004B4536"/>
    <w:rsid w:val="004B51E4"/>
    <w:rsid w:val="004B5C7F"/>
    <w:rsid w:val="004C0301"/>
    <w:rsid w:val="004C2379"/>
    <w:rsid w:val="004C33FB"/>
    <w:rsid w:val="004C5F79"/>
    <w:rsid w:val="004C791C"/>
    <w:rsid w:val="004D6289"/>
    <w:rsid w:val="004E411A"/>
    <w:rsid w:val="004E53B1"/>
    <w:rsid w:val="004E5DD9"/>
    <w:rsid w:val="004E6516"/>
    <w:rsid w:val="004F644A"/>
    <w:rsid w:val="00505493"/>
    <w:rsid w:val="005055DB"/>
    <w:rsid w:val="00507AAF"/>
    <w:rsid w:val="00507FC6"/>
    <w:rsid w:val="00513EB8"/>
    <w:rsid w:val="0051423C"/>
    <w:rsid w:val="00514D97"/>
    <w:rsid w:val="005151C5"/>
    <w:rsid w:val="00516235"/>
    <w:rsid w:val="00516B84"/>
    <w:rsid w:val="00516CF2"/>
    <w:rsid w:val="00516E14"/>
    <w:rsid w:val="00521214"/>
    <w:rsid w:val="00523C83"/>
    <w:rsid w:val="00523DCA"/>
    <w:rsid w:val="005266CA"/>
    <w:rsid w:val="005301FD"/>
    <w:rsid w:val="00532694"/>
    <w:rsid w:val="0053456D"/>
    <w:rsid w:val="00535CF7"/>
    <w:rsid w:val="005364F6"/>
    <w:rsid w:val="00537429"/>
    <w:rsid w:val="0053744F"/>
    <w:rsid w:val="005414C2"/>
    <w:rsid w:val="005415BB"/>
    <w:rsid w:val="0054189A"/>
    <w:rsid w:val="00541E70"/>
    <w:rsid w:val="0054328D"/>
    <w:rsid w:val="00544481"/>
    <w:rsid w:val="0054552D"/>
    <w:rsid w:val="00552D11"/>
    <w:rsid w:val="0055347E"/>
    <w:rsid w:val="005543CE"/>
    <w:rsid w:val="005548B8"/>
    <w:rsid w:val="00555D53"/>
    <w:rsid w:val="00556CE3"/>
    <w:rsid w:val="00557952"/>
    <w:rsid w:val="00560522"/>
    <w:rsid w:val="005605B9"/>
    <w:rsid w:val="005614A2"/>
    <w:rsid w:val="00563B19"/>
    <w:rsid w:val="00563FB1"/>
    <w:rsid w:val="005645D6"/>
    <w:rsid w:val="00564C34"/>
    <w:rsid w:val="00564EF4"/>
    <w:rsid w:val="0056574F"/>
    <w:rsid w:val="005658F7"/>
    <w:rsid w:val="00567282"/>
    <w:rsid w:val="00573B9D"/>
    <w:rsid w:val="00575EBB"/>
    <w:rsid w:val="005800FD"/>
    <w:rsid w:val="005834DE"/>
    <w:rsid w:val="0058444C"/>
    <w:rsid w:val="00585C63"/>
    <w:rsid w:val="0058642C"/>
    <w:rsid w:val="00587CBB"/>
    <w:rsid w:val="00590193"/>
    <w:rsid w:val="005910BA"/>
    <w:rsid w:val="00593F90"/>
    <w:rsid w:val="0059477E"/>
    <w:rsid w:val="00597868"/>
    <w:rsid w:val="005A19AE"/>
    <w:rsid w:val="005A6320"/>
    <w:rsid w:val="005A7621"/>
    <w:rsid w:val="005B0E5E"/>
    <w:rsid w:val="005B116D"/>
    <w:rsid w:val="005B246D"/>
    <w:rsid w:val="005B2F0D"/>
    <w:rsid w:val="005B3DD2"/>
    <w:rsid w:val="005B47B5"/>
    <w:rsid w:val="005B499E"/>
    <w:rsid w:val="005C0276"/>
    <w:rsid w:val="005C0574"/>
    <w:rsid w:val="005C29A3"/>
    <w:rsid w:val="005C2D3D"/>
    <w:rsid w:val="005C615D"/>
    <w:rsid w:val="005C69E5"/>
    <w:rsid w:val="005C7B06"/>
    <w:rsid w:val="005D086C"/>
    <w:rsid w:val="005D1AD6"/>
    <w:rsid w:val="005D2AD5"/>
    <w:rsid w:val="005D352E"/>
    <w:rsid w:val="005D3FFA"/>
    <w:rsid w:val="005D681F"/>
    <w:rsid w:val="005D6F47"/>
    <w:rsid w:val="005E0522"/>
    <w:rsid w:val="005E3026"/>
    <w:rsid w:val="005E3129"/>
    <w:rsid w:val="005E5827"/>
    <w:rsid w:val="005E5AB5"/>
    <w:rsid w:val="005E75BA"/>
    <w:rsid w:val="005F035B"/>
    <w:rsid w:val="005F2788"/>
    <w:rsid w:val="005F5F74"/>
    <w:rsid w:val="00602623"/>
    <w:rsid w:val="00603880"/>
    <w:rsid w:val="006102A5"/>
    <w:rsid w:val="006119F0"/>
    <w:rsid w:val="00614740"/>
    <w:rsid w:val="0061604C"/>
    <w:rsid w:val="006203E2"/>
    <w:rsid w:val="00621EEE"/>
    <w:rsid w:val="006223B9"/>
    <w:rsid w:val="00622B74"/>
    <w:rsid w:val="00622F56"/>
    <w:rsid w:val="00624C2D"/>
    <w:rsid w:val="006259EF"/>
    <w:rsid w:val="00625B84"/>
    <w:rsid w:val="00625F5B"/>
    <w:rsid w:val="00626857"/>
    <w:rsid w:val="00631B2C"/>
    <w:rsid w:val="006351FA"/>
    <w:rsid w:val="00635331"/>
    <w:rsid w:val="006417D0"/>
    <w:rsid w:val="00643BC4"/>
    <w:rsid w:val="00650000"/>
    <w:rsid w:val="00651A66"/>
    <w:rsid w:val="0065455B"/>
    <w:rsid w:val="00656399"/>
    <w:rsid w:val="00661817"/>
    <w:rsid w:val="00663BB0"/>
    <w:rsid w:val="006726AB"/>
    <w:rsid w:val="00673725"/>
    <w:rsid w:val="00673E51"/>
    <w:rsid w:val="00673F90"/>
    <w:rsid w:val="006766E1"/>
    <w:rsid w:val="00676989"/>
    <w:rsid w:val="00677897"/>
    <w:rsid w:val="00677EEE"/>
    <w:rsid w:val="00681AE4"/>
    <w:rsid w:val="00685A02"/>
    <w:rsid w:val="00686ABD"/>
    <w:rsid w:val="006954FE"/>
    <w:rsid w:val="00695AA4"/>
    <w:rsid w:val="00695B64"/>
    <w:rsid w:val="006966CA"/>
    <w:rsid w:val="006A00DA"/>
    <w:rsid w:val="006A25F0"/>
    <w:rsid w:val="006A334B"/>
    <w:rsid w:val="006A6E67"/>
    <w:rsid w:val="006A76BA"/>
    <w:rsid w:val="006A7E87"/>
    <w:rsid w:val="006B09E0"/>
    <w:rsid w:val="006B16AC"/>
    <w:rsid w:val="006B1C57"/>
    <w:rsid w:val="006B24E4"/>
    <w:rsid w:val="006B3372"/>
    <w:rsid w:val="006B681B"/>
    <w:rsid w:val="006B7461"/>
    <w:rsid w:val="006C10C2"/>
    <w:rsid w:val="006C1F93"/>
    <w:rsid w:val="006C4F70"/>
    <w:rsid w:val="006C55B1"/>
    <w:rsid w:val="006C56A6"/>
    <w:rsid w:val="006C778A"/>
    <w:rsid w:val="006D19FE"/>
    <w:rsid w:val="006D25B4"/>
    <w:rsid w:val="006D4047"/>
    <w:rsid w:val="006D4434"/>
    <w:rsid w:val="006E374A"/>
    <w:rsid w:val="006E3881"/>
    <w:rsid w:val="006F0584"/>
    <w:rsid w:val="006F21BC"/>
    <w:rsid w:val="006F3CBC"/>
    <w:rsid w:val="006F595F"/>
    <w:rsid w:val="006F6CCE"/>
    <w:rsid w:val="00707C2D"/>
    <w:rsid w:val="0071207A"/>
    <w:rsid w:val="00717125"/>
    <w:rsid w:val="0072150F"/>
    <w:rsid w:val="00721A00"/>
    <w:rsid w:val="00721DA9"/>
    <w:rsid w:val="007224CC"/>
    <w:rsid w:val="00722D53"/>
    <w:rsid w:val="007244D9"/>
    <w:rsid w:val="007275E6"/>
    <w:rsid w:val="00731731"/>
    <w:rsid w:val="007326F0"/>
    <w:rsid w:val="0073290A"/>
    <w:rsid w:val="00733928"/>
    <w:rsid w:val="00733ED4"/>
    <w:rsid w:val="007367E3"/>
    <w:rsid w:val="00736EA7"/>
    <w:rsid w:val="00737584"/>
    <w:rsid w:val="00737A2C"/>
    <w:rsid w:val="00737C44"/>
    <w:rsid w:val="0074596A"/>
    <w:rsid w:val="00745A37"/>
    <w:rsid w:val="00746B51"/>
    <w:rsid w:val="00756BCA"/>
    <w:rsid w:val="00763E35"/>
    <w:rsid w:val="00764A30"/>
    <w:rsid w:val="00766F02"/>
    <w:rsid w:val="00767CEF"/>
    <w:rsid w:val="007706C7"/>
    <w:rsid w:val="0077140D"/>
    <w:rsid w:val="00771EC5"/>
    <w:rsid w:val="00773B15"/>
    <w:rsid w:val="0077455C"/>
    <w:rsid w:val="007765FE"/>
    <w:rsid w:val="00780336"/>
    <w:rsid w:val="00780E7D"/>
    <w:rsid w:val="007820CA"/>
    <w:rsid w:val="00782ED6"/>
    <w:rsid w:val="007862FE"/>
    <w:rsid w:val="00786AB1"/>
    <w:rsid w:val="00791861"/>
    <w:rsid w:val="007926DD"/>
    <w:rsid w:val="00797120"/>
    <w:rsid w:val="007A202A"/>
    <w:rsid w:val="007A2C09"/>
    <w:rsid w:val="007A6D09"/>
    <w:rsid w:val="007A754C"/>
    <w:rsid w:val="007B7B03"/>
    <w:rsid w:val="007C59AD"/>
    <w:rsid w:val="007C5C53"/>
    <w:rsid w:val="007C633E"/>
    <w:rsid w:val="007C6815"/>
    <w:rsid w:val="007E0ECC"/>
    <w:rsid w:val="007E1693"/>
    <w:rsid w:val="007E2A4D"/>
    <w:rsid w:val="007E6F3F"/>
    <w:rsid w:val="007F305B"/>
    <w:rsid w:val="007F4C67"/>
    <w:rsid w:val="008038EB"/>
    <w:rsid w:val="00803D61"/>
    <w:rsid w:val="00803E86"/>
    <w:rsid w:val="00806B2B"/>
    <w:rsid w:val="00810718"/>
    <w:rsid w:val="00811D29"/>
    <w:rsid w:val="008123DC"/>
    <w:rsid w:val="008158E1"/>
    <w:rsid w:val="008169AA"/>
    <w:rsid w:val="00817473"/>
    <w:rsid w:val="00821956"/>
    <w:rsid w:val="00822D72"/>
    <w:rsid w:val="008246E8"/>
    <w:rsid w:val="00827D8C"/>
    <w:rsid w:val="008300AA"/>
    <w:rsid w:val="008303EE"/>
    <w:rsid w:val="0083468C"/>
    <w:rsid w:val="0083527B"/>
    <w:rsid w:val="00835515"/>
    <w:rsid w:val="008355BC"/>
    <w:rsid w:val="00837375"/>
    <w:rsid w:val="008426B7"/>
    <w:rsid w:val="008426D4"/>
    <w:rsid w:val="00842EFE"/>
    <w:rsid w:val="00843491"/>
    <w:rsid w:val="00843934"/>
    <w:rsid w:val="00843DF3"/>
    <w:rsid w:val="00845CF4"/>
    <w:rsid w:val="008469AB"/>
    <w:rsid w:val="00850092"/>
    <w:rsid w:val="00851256"/>
    <w:rsid w:val="00851A8B"/>
    <w:rsid w:val="00862CFC"/>
    <w:rsid w:val="00864BE4"/>
    <w:rsid w:val="00866D38"/>
    <w:rsid w:val="00867654"/>
    <w:rsid w:val="0087673E"/>
    <w:rsid w:val="008767E7"/>
    <w:rsid w:val="00880D8E"/>
    <w:rsid w:val="008814AE"/>
    <w:rsid w:val="00881FCD"/>
    <w:rsid w:val="00882C18"/>
    <w:rsid w:val="008846FA"/>
    <w:rsid w:val="00886064"/>
    <w:rsid w:val="008874F5"/>
    <w:rsid w:val="00891B56"/>
    <w:rsid w:val="00894153"/>
    <w:rsid w:val="00896DA6"/>
    <w:rsid w:val="008A4143"/>
    <w:rsid w:val="008A4AE5"/>
    <w:rsid w:val="008A5F99"/>
    <w:rsid w:val="008B1522"/>
    <w:rsid w:val="008B365A"/>
    <w:rsid w:val="008B4AAB"/>
    <w:rsid w:val="008B591E"/>
    <w:rsid w:val="008C17C1"/>
    <w:rsid w:val="008C21E7"/>
    <w:rsid w:val="008C43C6"/>
    <w:rsid w:val="008C6896"/>
    <w:rsid w:val="008C6A60"/>
    <w:rsid w:val="008C6E44"/>
    <w:rsid w:val="008D21F5"/>
    <w:rsid w:val="008D34FE"/>
    <w:rsid w:val="008D4923"/>
    <w:rsid w:val="008D5A18"/>
    <w:rsid w:val="008D61D7"/>
    <w:rsid w:val="008D7ABC"/>
    <w:rsid w:val="008E0FAB"/>
    <w:rsid w:val="008E123F"/>
    <w:rsid w:val="008E1287"/>
    <w:rsid w:val="008E1422"/>
    <w:rsid w:val="008E694E"/>
    <w:rsid w:val="008F3315"/>
    <w:rsid w:val="008F4087"/>
    <w:rsid w:val="008F5636"/>
    <w:rsid w:val="00900E64"/>
    <w:rsid w:val="00901947"/>
    <w:rsid w:val="00902AD1"/>
    <w:rsid w:val="00903708"/>
    <w:rsid w:val="00906FF0"/>
    <w:rsid w:val="009135F6"/>
    <w:rsid w:val="009136B6"/>
    <w:rsid w:val="00916B2C"/>
    <w:rsid w:val="0092150E"/>
    <w:rsid w:val="00921A34"/>
    <w:rsid w:val="00922557"/>
    <w:rsid w:val="00924D0D"/>
    <w:rsid w:val="009271F1"/>
    <w:rsid w:val="00930B13"/>
    <w:rsid w:val="009323C2"/>
    <w:rsid w:val="00932C2D"/>
    <w:rsid w:val="00935820"/>
    <w:rsid w:val="009358F9"/>
    <w:rsid w:val="0093610C"/>
    <w:rsid w:val="00937EFA"/>
    <w:rsid w:val="0094065C"/>
    <w:rsid w:val="00942E9E"/>
    <w:rsid w:val="00944175"/>
    <w:rsid w:val="009474B5"/>
    <w:rsid w:val="00950055"/>
    <w:rsid w:val="0095205B"/>
    <w:rsid w:val="0095418A"/>
    <w:rsid w:val="00955A58"/>
    <w:rsid w:val="00960FB6"/>
    <w:rsid w:val="00961DDF"/>
    <w:rsid w:val="0096424A"/>
    <w:rsid w:val="00964A59"/>
    <w:rsid w:val="00966798"/>
    <w:rsid w:val="00966FD0"/>
    <w:rsid w:val="00970675"/>
    <w:rsid w:val="00970E37"/>
    <w:rsid w:val="009724DA"/>
    <w:rsid w:val="00973F3B"/>
    <w:rsid w:val="009759BC"/>
    <w:rsid w:val="00975B72"/>
    <w:rsid w:val="00981DA6"/>
    <w:rsid w:val="00981DB7"/>
    <w:rsid w:val="00983FAA"/>
    <w:rsid w:val="00984131"/>
    <w:rsid w:val="00986BBE"/>
    <w:rsid w:val="009906AB"/>
    <w:rsid w:val="009967A3"/>
    <w:rsid w:val="009A0032"/>
    <w:rsid w:val="009A0CA1"/>
    <w:rsid w:val="009A1256"/>
    <w:rsid w:val="009A1793"/>
    <w:rsid w:val="009A2292"/>
    <w:rsid w:val="009A26D8"/>
    <w:rsid w:val="009A3CA9"/>
    <w:rsid w:val="009A76DD"/>
    <w:rsid w:val="009B2A17"/>
    <w:rsid w:val="009B401D"/>
    <w:rsid w:val="009B75AB"/>
    <w:rsid w:val="009C2AA9"/>
    <w:rsid w:val="009C41DE"/>
    <w:rsid w:val="009C55D8"/>
    <w:rsid w:val="009C56DA"/>
    <w:rsid w:val="009C7B14"/>
    <w:rsid w:val="009D0ECB"/>
    <w:rsid w:val="009D1783"/>
    <w:rsid w:val="009D4BD6"/>
    <w:rsid w:val="009D703F"/>
    <w:rsid w:val="009D794F"/>
    <w:rsid w:val="009E0992"/>
    <w:rsid w:val="009E0FF7"/>
    <w:rsid w:val="009E3FBB"/>
    <w:rsid w:val="009E4657"/>
    <w:rsid w:val="009E733E"/>
    <w:rsid w:val="009E797C"/>
    <w:rsid w:val="009F0B12"/>
    <w:rsid w:val="009F1EBB"/>
    <w:rsid w:val="009F7992"/>
    <w:rsid w:val="00A02243"/>
    <w:rsid w:val="00A043A1"/>
    <w:rsid w:val="00A050B7"/>
    <w:rsid w:val="00A07CB6"/>
    <w:rsid w:val="00A111BF"/>
    <w:rsid w:val="00A13433"/>
    <w:rsid w:val="00A14840"/>
    <w:rsid w:val="00A170D6"/>
    <w:rsid w:val="00A22146"/>
    <w:rsid w:val="00A227C3"/>
    <w:rsid w:val="00A22DBC"/>
    <w:rsid w:val="00A2561B"/>
    <w:rsid w:val="00A25B2B"/>
    <w:rsid w:val="00A30082"/>
    <w:rsid w:val="00A30747"/>
    <w:rsid w:val="00A32693"/>
    <w:rsid w:val="00A34067"/>
    <w:rsid w:val="00A344E5"/>
    <w:rsid w:val="00A4600F"/>
    <w:rsid w:val="00A51B05"/>
    <w:rsid w:val="00A53289"/>
    <w:rsid w:val="00A55743"/>
    <w:rsid w:val="00A55FBD"/>
    <w:rsid w:val="00A577ED"/>
    <w:rsid w:val="00A62F79"/>
    <w:rsid w:val="00A7218A"/>
    <w:rsid w:val="00A73E52"/>
    <w:rsid w:val="00A75DA9"/>
    <w:rsid w:val="00A840F4"/>
    <w:rsid w:val="00A841F1"/>
    <w:rsid w:val="00A84D86"/>
    <w:rsid w:val="00A85354"/>
    <w:rsid w:val="00A8571C"/>
    <w:rsid w:val="00A90950"/>
    <w:rsid w:val="00A979B7"/>
    <w:rsid w:val="00AA044F"/>
    <w:rsid w:val="00AA072F"/>
    <w:rsid w:val="00AA0C91"/>
    <w:rsid w:val="00AA1174"/>
    <w:rsid w:val="00AA33A9"/>
    <w:rsid w:val="00AA3550"/>
    <w:rsid w:val="00AA603D"/>
    <w:rsid w:val="00AA7828"/>
    <w:rsid w:val="00AB2C4E"/>
    <w:rsid w:val="00AB7FD3"/>
    <w:rsid w:val="00AC2986"/>
    <w:rsid w:val="00AC4ACC"/>
    <w:rsid w:val="00AC5F00"/>
    <w:rsid w:val="00AD1FF0"/>
    <w:rsid w:val="00AD3E27"/>
    <w:rsid w:val="00AD47F7"/>
    <w:rsid w:val="00AD4E5E"/>
    <w:rsid w:val="00AD734C"/>
    <w:rsid w:val="00AD7432"/>
    <w:rsid w:val="00AD779D"/>
    <w:rsid w:val="00AE1A5A"/>
    <w:rsid w:val="00AE2E83"/>
    <w:rsid w:val="00AE441D"/>
    <w:rsid w:val="00AE5B2C"/>
    <w:rsid w:val="00AE646A"/>
    <w:rsid w:val="00AE6BAD"/>
    <w:rsid w:val="00AE777F"/>
    <w:rsid w:val="00AF2A9A"/>
    <w:rsid w:val="00AF5929"/>
    <w:rsid w:val="00B017E2"/>
    <w:rsid w:val="00B02A2D"/>
    <w:rsid w:val="00B051F2"/>
    <w:rsid w:val="00B05E8F"/>
    <w:rsid w:val="00B101DB"/>
    <w:rsid w:val="00B10E0B"/>
    <w:rsid w:val="00B11235"/>
    <w:rsid w:val="00B1162A"/>
    <w:rsid w:val="00B1482C"/>
    <w:rsid w:val="00B14D67"/>
    <w:rsid w:val="00B1565A"/>
    <w:rsid w:val="00B160F4"/>
    <w:rsid w:val="00B214BF"/>
    <w:rsid w:val="00B221E1"/>
    <w:rsid w:val="00B24A2C"/>
    <w:rsid w:val="00B2595D"/>
    <w:rsid w:val="00B30632"/>
    <w:rsid w:val="00B30BE1"/>
    <w:rsid w:val="00B30F19"/>
    <w:rsid w:val="00B328A3"/>
    <w:rsid w:val="00B34DBA"/>
    <w:rsid w:val="00B366C3"/>
    <w:rsid w:val="00B36A0E"/>
    <w:rsid w:val="00B36C98"/>
    <w:rsid w:val="00B47EB7"/>
    <w:rsid w:val="00B51459"/>
    <w:rsid w:val="00B5466A"/>
    <w:rsid w:val="00B5470F"/>
    <w:rsid w:val="00B55A69"/>
    <w:rsid w:val="00B60047"/>
    <w:rsid w:val="00B63C55"/>
    <w:rsid w:val="00B649E0"/>
    <w:rsid w:val="00B729CA"/>
    <w:rsid w:val="00B7334C"/>
    <w:rsid w:val="00B7503A"/>
    <w:rsid w:val="00B75301"/>
    <w:rsid w:val="00B76929"/>
    <w:rsid w:val="00B76C68"/>
    <w:rsid w:val="00B76D70"/>
    <w:rsid w:val="00B81EC6"/>
    <w:rsid w:val="00B82996"/>
    <w:rsid w:val="00B83F06"/>
    <w:rsid w:val="00B86353"/>
    <w:rsid w:val="00B8663F"/>
    <w:rsid w:val="00B87813"/>
    <w:rsid w:val="00B90826"/>
    <w:rsid w:val="00B9153B"/>
    <w:rsid w:val="00B91E5A"/>
    <w:rsid w:val="00B942AB"/>
    <w:rsid w:val="00B94EA3"/>
    <w:rsid w:val="00B96A40"/>
    <w:rsid w:val="00BA0D8C"/>
    <w:rsid w:val="00BA203D"/>
    <w:rsid w:val="00BA4481"/>
    <w:rsid w:val="00BA58AE"/>
    <w:rsid w:val="00BA5D3C"/>
    <w:rsid w:val="00BA730F"/>
    <w:rsid w:val="00BA7FC6"/>
    <w:rsid w:val="00BB29F5"/>
    <w:rsid w:val="00BB4251"/>
    <w:rsid w:val="00BB4501"/>
    <w:rsid w:val="00BB59A0"/>
    <w:rsid w:val="00BC1155"/>
    <w:rsid w:val="00BC2F2A"/>
    <w:rsid w:val="00BC5D84"/>
    <w:rsid w:val="00BD3C18"/>
    <w:rsid w:val="00BD601B"/>
    <w:rsid w:val="00BD6F35"/>
    <w:rsid w:val="00BF04B4"/>
    <w:rsid w:val="00BF1B1E"/>
    <w:rsid w:val="00BF357E"/>
    <w:rsid w:val="00C0145D"/>
    <w:rsid w:val="00C02AEB"/>
    <w:rsid w:val="00C02EF5"/>
    <w:rsid w:val="00C04CAE"/>
    <w:rsid w:val="00C06759"/>
    <w:rsid w:val="00C126B9"/>
    <w:rsid w:val="00C13189"/>
    <w:rsid w:val="00C149A7"/>
    <w:rsid w:val="00C15BB3"/>
    <w:rsid w:val="00C21D96"/>
    <w:rsid w:val="00C2350D"/>
    <w:rsid w:val="00C26098"/>
    <w:rsid w:val="00C26F3E"/>
    <w:rsid w:val="00C3119C"/>
    <w:rsid w:val="00C33473"/>
    <w:rsid w:val="00C409E1"/>
    <w:rsid w:val="00C41550"/>
    <w:rsid w:val="00C440C8"/>
    <w:rsid w:val="00C4411F"/>
    <w:rsid w:val="00C457D1"/>
    <w:rsid w:val="00C517C2"/>
    <w:rsid w:val="00C52D2B"/>
    <w:rsid w:val="00C52DA7"/>
    <w:rsid w:val="00C530E2"/>
    <w:rsid w:val="00C53A5A"/>
    <w:rsid w:val="00C54632"/>
    <w:rsid w:val="00C55356"/>
    <w:rsid w:val="00C6496B"/>
    <w:rsid w:val="00C655E4"/>
    <w:rsid w:val="00C65E52"/>
    <w:rsid w:val="00C67CA9"/>
    <w:rsid w:val="00C67DA6"/>
    <w:rsid w:val="00C74EE6"/>
    <w:rsid w:val="00C75714"/>
    <w:rsid w:val="00C762F4"/>
    <w:rsid w:val="00C76987"/>
    <w:rsid w:val="00C76F1E"/>
    <w:rsid w:val="00C8210B"/>
    <w:rsid w:val="00C870A1"/>
    <w:rsid w:val="00C9036A"/>
    <w:rsid w:val="00C90846"/>
    <w:rsid w:val="00C90A45"/>
    <w:rsid w:val="00C94E0D"/>
    <w:rsid w:val="00C95784"/>
    <w:rsid w:val="00C95EEB"/>
    <w:rsid w:val="00CA6947"/>
    <w:rsid w:val="00CA7AF0"/>
    <w:rsid w:val="00CB0151"/>
    <w:rsid w:val="00CB3AB5"/>
    <w:rsid w:val="00CB5974"/>
    <w:rsid w:val="00CB6CA2"/>
    <w:rsid w:val="00CC305F"/>
    <w:rsid w:val="00CC58F5"/>
    <w:rsid w:val="00CC65B8"/>
    <w:rsid w:val="00CC6D89"/>
    <w:rsid w:val="00CC7C9B"/>
    <w:rsid w:val="00CD0DDF"/>
    <w:rsid w:val="00CD0DE6"/>
    <w:rsid w:val="00CD0F1A"/>
    <w:rsid w:val="00CD2645"/>
    <w:rsid w:val="00CD386E"/>
    <w:rsid w:val="00CD5B15"/>
    <w:rsid w:val="00CD6A74"/>
    <w:rsid w:val="00CE11FC"/>
    <w:rsid w:val="00CE3C50"/>
    <w:rsid w:val="00CE74D5"/>
    <w:rsid w:val="00CF0F7C"/>
    <w:rsid w:val="00CF4073"/>
    <w:rsid w:val="00CF698F"/>
    <w:rsid w:val="00D00A5E"/>
    <w:rsid w:val="00D00AFA"/>
    <w:rsid w:val="00D02E75"/>
    <w:rsid w:val="00D04DD7"/>
    <w:rsid w:val="00D07D8E"/>
    <w:rsid w:val="00D11AAE"/>
    <w:rsid w:val="00D14365"/>
    <w:rsid w:val="00D172EB"/>
    <w:rsid w:val="00D212BB"/>
    <w:rsid w:val="00D21EC0"/>
    <w:rsid w:val="00D227C7"/>
    <w:rsid w:val="00D2730E"/>
    <w:rsid w:val="00D312A8"/>
    <w:rsid w:val="00D322BC"/>
    <w:rsid w:val="00D32DCB"/>
    <w:rsid w:val="00D334B2"/>
    <w:rsid w:val="00D33EA9"/>
    <w:rsid w:val="00D4282F"/>
    <w:rsid w:val="00D46A9F"/>
    <w:rsid w:val="00D50407"/>
    <w:rsid w:val="00D537DF"/>
    <w:rsid w:val="00D565AE"/>
    <w:rsid w:val="00D56B1C"/>
    <w:rsid w:val="00D57CEB"/>
    <w:rsid w:val="00D62BA6"/>
    <w:rsid w:val="00D64C06"/>
    <w:rsid w:val="00D655DE"/>
    <w:rsid w:val="00D659FE"/>
    <w:rsid w:val="00D719B9"/>
    <w:rsid w:val="00D75830"/>
    <w:rsid w:val="00D800F6"/>
    <w:rsid w:val="00D80944"/>
    <w:rsid w:val="00D85843"/>
    <w:rsid w:val="00D87EA6"/>
    <w:rsid w:val="00D91B3E"/>
    <w:rsid w:val="00D935C5"/>
    <w:rsid w:val="00D9667A"/>
    <w:rsid w:val="00DA4688"/>
    <w:rsid w:val="00DA7294"/>
    <w:rsid w:val="00DB3C2A"/>
    <w:rsid w:val="00DB5643"/>
    <w:rsid w:val="00DC0607"/>
    <w:rsid w:val="00DC06C1"/>
    <w:rsid w:val="00DC5976"/>
    <w:rsid w:val="00DC5F2F"/>
    <w:rsid w:val="00DC6C03"/>
    <w:rsid w:val="00DD0442"/>
    <w:rsid w:val="00DD1B93"/>
    <w:rsid w:val="00DD59D7"/>
    <w:rsid w:val="00DD6F3E"/>
    <w:rsid w:val="00DD711E"/>
    <w:rsid w:val="00DE06A4"/>
    <w:rsid w:val="00DE1DC2"/>
    <w:rsid w:val="00DE272A"/>
    <w:rsid w:val="00DE2EEE"/>
    <w:rsid w:val="00DE3896"/>
    <w:rsid w:val="00DE4A4F"/>
    <w:rsid w:val="00DE61B9"/>
    <w:rsid w:val="00DF1299"/>
    <w:rsid w:val="00DF3E57"/>
    <w:rsid w:val="00DF5170"/>
    <w:rsid w:val="00DF77AE"/>
    <w:rsid w:val="00E00678"/>
    <w:rsid w:val="00E00E15"/>
    <w:rsid w:val="00E13B17"/>
    <w:rsid w:val="00E16CAF"/>
    <w:rsid w:val="00E17851"/>
    <w:rsid w:val="00E17A1B"/>
    <w:rsid w:val="00E2093A"/>
    <w:rsid w:val="00E21A5D"/>
    <w:rsid w:val="00E21FA0"/>
    <w:rsid w:val="00E226DC"/>
    <w:rsid w:val="00E24393"/>
    <w:rsid w:val="00E243B4"/>
    <w:rsid w:val="00E24970"/>
    <w:rsid w:val="00E24FAA"/>
    <w:rsid w:val="00E26882"/>
    <w:rsid w:val="00E26CBB"/>
    <w:rsid w:val="00E277D6"/>
    <w:rsid w:val="00E305DE"/>
    <w:rsid w:val="00E34279"/>
    <w:rsid w:val="00E3706E"/>
    <w:rsid w:val="00E377BC"/>
    <w:rsid w:val="00E37F38"/>
    <w:rsid w:val="00E41164"/>
    <w:rsid w:val="00E424E7"/>
    <w:rsid w:val="00E438D2"/>
    <w:rsid w:val="00E44835"/>
    <w:rsid w:val="00E4514B"/>
    <w:rsid w:val="00E45503"/>
    <w:rsid w:val="00E46542"/>
    <w:rsid w:val="00E46B93"/>
    <w:rsid w:val="00E46F17"/>
    <w:rsid w:val="00E4797B"/>
    <w:rsid w:val="00E525D7"/>
    <w:rsid w:val="00E556C0"/>
    <w:rsid w:val="00E564F2"/>
    <w:rsid w:val="00E56A51"/>
    <w:rsid w:val="00E57916"/>
    <w:rsid w:val="00E60EFF"/>
    <w:rsid w:val="00E62288"/>
    <w:rsid w:val="00E633D1"/>
    <w:rsid w:val="00E678D3"/>
    <w:rsid w:val="00E713C3"/>
    <w:rsid w:val="00E736B5"/>
    <w:rsid w:val="00E73C05"/>
    <w:rsid w:val="00E74053"/>
    <w:rsid w:val="00E7436F"/>
    <w:rsid w:val="00E76995"/>
    <w:rsid w:val="00E815B1"/>
    <w:rsid w:val="00E82633"/>
    <w:rsid w:val="00E83E82"/>
    <w:rsid w:val="00E8539F"/>
    <w:rsid w:val="00E85551"/>
    <w:rsid w:val="00E8557E"/>
    <w:rsid w:val="00E90B90"/>
    <w:rsid w:val="00EA1B0B"/>
    <w:rsid w:val="00EA2DB9"/>
    <w:rsid w:val="00EA6910"/>
    <w:rsid w:val="00EA6A8D"/>
    <w:rsid w:val="00EA768C"/>
    <w:rsid w:val="00EB1B2E"/>
    <w:rsid w:val="00EB51CE"/>
    <w:rsid w:val="00EB5883"/>
    <w:rsid w:val="00EB6509"/>
    <w:rsid w:val="00EB6E19"/>
    <w:rsid w:val="00EC2CCA"/>
    <w:rsid w:val="00EC7072"/>
    <w:rsid w:val="00ED33C2"/>
    <w:rsid w:val="00ED3AFF"/>
    <w:rsid w:val="00ED3CA8"/>
    <w:rsid w:val="00ED5922"/>
    <w:rsid w:val="00ED6A63"/>
    <w:rsid w:val="00EE15C6"/>
    <w:rsid w:val="00EE5BFA"/>
    <w:rsid w:val="00EE64F2"/>
    <w:rsid w:val="00EE76A0"/>
    <w:rsid w:val="00EF02E4"/>
    <w:rsid w:val="00EF49B1"/>
    <w:rsid w:val="00F0140F"/>
    <w:rsid w:val="00F048A0"/>
    <w:rsid w:val="00F06B67"/>
    <w:rsid w:val="00F101AA"/>
    <w:rsid w:val="00F10803"/>
    <w:rsid w:val="00F114E2"/>
    <w:rsid w:val="00F12EEB"/>
    <w:rsid w:val="00F15ACA"/>
    <w:rsid w:val="00F15B14"/>
    <w:rsid w:val="00F172A6"/>
    <w:rsid w:val="00F22F15"/>
    <w:rsid w:val="00F236C2"/>
    <w:rsid w:val="00F248C3"/>
    <w:rsid w:val="00F255CC"/>
    <w:rsid w:val="00F26DEB"/>
    <w:rsid w:val="00F27620"/>
    <w:rsid w:val="00F30B04"/>
    <w:rsid w:val="00F318EE"/>
    <w:rsid w:val="00F35742"/>
    <w:rsid w:val="00F3613E"/>
    <w:rsid w:val="00F36DF6"/>
    <w:rsid w:val="00F37738"/>
    <w:rsid w:val="00F439FF"/>
    <w:rsid w:val="00F45111"/>
    <w:rsid w:val="00F455A4"/>
    <w:rsid w:val="00F45778"/>
    <w:rsid w:val="00F4614B"/>
    <w:rsid w:val="00F471C4"/>
    <w:rsid w:val="00F53ED6"/>
    <w:rsid w:val="00F540B7"/>
    <w:rsid w:val="00F543B7"/>
    <w:rsid w:val="00F54478"/>
    <w:rsid w:val="00F571B2"/>
    <w:rsid w:val="00F600FA"/>
    <w:rsid w:val="00F61C99"/>
    <w:rsid w:val="00F61DC7"/>
    <w:rsid w:val="00F64EEA"/>
    <w:rsid w:val="00F66586"/>
    <w:rsid w:val="00F67EC1"/>
    <w:rsid w:val="00F71742"/>
    <w:rsid w:val="00F73E93"/>
    <w:rsid w:val="00F837D7"/>
    <w:rsid w:val="00F83F3F"/>
    <w:rsid w:val="00F8513D"/>
    <w:rsid w:val="00F90F81"/>
    <w:rsid w:val="00F910E5"/>
    <w:rsid w:val="00F91FC2"/>
    <w:rsid w:val="00FA08AE"/>
    <w:rsid w:val="00FA0F10"/>
    <w:rsid w:val="00FA14D6"/>
    <w:rsid w:val="00FA3385"/>
    <w:rsid w:val="00FA37DD"/>
    <w:rsid w:val="00FA6400"/>
    <w:rsid w:val="00FA740C"/>
    <w:rsid w:val="00FB2200"/>
    <w:rsid w:val="00FB2D9C"/>
    <w:rsid w:val="00FB2DB9"/>
    <w:rsid w:val="00FB2F28"/>
    <w:rsid w:val="00FB6909"/>
    <w:rsid w:val="00FC1D38"/>
    <w:rsid w:val="00FC4E1F"/>
    <w:rsid w:val="00FD0AEB"/>
    <w:rsid w:val="00FD0E67"/>
    <w:rsid w:val="00FD2F6E"/>
    <w:rsid w:val="00FD65CF"/>
    <w:rsid w:val="00FE5052"/>
    <w:rsid w:val="00FE650F"/>
    <w:rsid w:val="00FF0B8C"/>
    <w:rsid w:val="00FF1DDB"/>
    <w:rsid w:val="00FF264B"/>
    <w:rsid w:val="00FF3275"/>
    <w:rsid w:val="00FF3F6D"/>
    <w:rsid w:val="00FF4BAE"/>
    <w:rsid w:val="00FF5712"/>
    <w:rsid w:val="00FF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ED90E3"/>
  <w15:chartTrackingRefBased/>
  <w15:docId w15:val="{8176D3E5-9575-43C2-A022-07071A8B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C440C8"/>
    <w:rPr>
      <w:rFonts w:cs="Times New Roman"/>
      <w:color w:val="336699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105B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105B7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EA76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726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726AB"/>
  </w:style>
  <w:style w:type="paragraph" w:styleId="a6">
    <w:name w:val="footer"/>
    <w:basedOn w:val="a"/>
    <w:link w:val="a7"/>
    <w:uiPriority w:val="99"/>
    <w:unhideWhenUsed/>
    <w:rsid w:val="006726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726AB"/>
  </w:style>
  <w:style w:type="paragraph" w:styleId="a8">
    <w:name w:val="Balloon Text"/>
    <w:basedOn w:val="a"/>
    <w:link w:val="a9"/>
    <w:uiPriority w:val="99"/>
    <w:semiHidden/>
    <w:unhideWhenUsed/>
    <w:rsid w:val="002C1F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C1F9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B4AA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B4AAB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8B4AAB"/>
  </w:style>
  <w:style w:type="paragraph" w:styleId="ad">
    <w:name w:val="No Spacing"/>
    <w:uiPriority w:val="1"/>
    <w:qFormat/>
    <w:rsid w:val="00C02AEB"/>
    <w:pPr>
      <w:widowControl w:val="0"/>
      <w:jc w:val="both"/>
    </w:pPr>
  </w:style>
  <w:style w:type="character" w:styleId="ae">
    <w:name w:val="Emphasis"/>
    <w:basedOn w:val="a0"/>
    <w:uiPriority w:val="20"/>
    <w:qFormat/>
    <w:rsid w:val="00CC7C9B"/>
    <w:rPr>
      <w:i/>
      <w:iCs/>
    </w:rPr>
  </w:style>
  <w:style w:type="character" w:styleId="af">
    <w:name w:val="Strong"/>
    <w:basedOn w:val="a0"/>
    <w:uiPriority w:val="22"/>
    <w:qFormat/>
    <w:rsid w:val="00CC7C9B"/>
    <w:rPr>
      <w:b/>
      <w:bCs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085056"/>
    <w:pPr>
      <w:jc w:val="both"/>
    </w:pPr>
    <w:rPr>
      <w:b/>
      <w:bCs/>
      <w:sz w:val="20"/>
      <w:szCs w:val="20"/>
    </w:rPr>
  </w:style>
  <w:style w:type="character" w:customStyle="1" w:styleId="af1">
    <w:name w:val="コメント内容 (文字)"/>
    <w:basedOn w:val="ac"/>
    <w:link w:val="af0"/>
    <w:uiPriority w:val="99"/>
    <w:semiHidden/>
    <w:rsid w:val="00085056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6203E2"/>
  </w:style>
  <w:style w:type="character" w:styleId="af3">
    <w:name w:val="Unresolved Mention"/>
    <w:basedOn w:val="a0"/>
    <w:uiPriority w:val="99"/>
    <w:semiHidden/>
    <w:unhideWhenUsed/>
    <w:rsid w:val="00BF35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5B677-F652-46E8-B9C9-C28C513B2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田康紀</dc:creator>
  <cp:keywords/>
  <dc:description/>
  <cp:lastModifiedBy>康紀 中田</cp:lastModifiedBy>
  <cp:revision>3</cp:revision>
  <cp:lastPrinted>2019-03-03T23:25:00Z</cp:lastPrinted>
  <dcterms:created xsi:type="dcterms:W3CDTF">2019-08-19T13:10:00Z</dcterms:created>
  <dcterms:modified xsi:type="dcterms:W3CDTF">2019-08-19T13:11:00Z</dcterms:modified>
</cp:coreProperties>
</file>